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707" w:rsidRPr="00DF59CE" w:rsidRDefault="00B25707" w:rsidP="00B25707">
      <w:pPr>
        <w:tabs>
          <w:tab w:val="left" w:pos="2070"/>
        </w:tabs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59CE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3. Untransformed biomarker levels according to the </w:t>
      </w:r>
      <w:r>
        <w:rPr>
          <w:rFonts w:ascii="Times New Roman" w:hAnsi="Times New Roman" w:cs="Times New Roman"/>
          <w:b/>
          <w:bCs/>
          <w:sz w:val="20"/>
          <w:szCs w:val="20"/>
        </w:rPr>
        <w:t>presence</w:t>
      </w:r>
      <w:r w:rsidRPr="00DF59CE">
        <w:rPr>
          <w:rFonts w:ascii="Times New Roman" w:hAnsi="Times New Roman" w:cs="Times New Roman"/>
          <w:b/>
          <w:bCs/>
          <w:sz w:val="20"/>
          <w:szCs w:val="20"/>
        </w:rPr>
        <w:t xml:space="preserve"> of clinical complications</w:t>
      </w:r>
    </w:p>
    <w:tbl>
      <w:tblPr>
        <w:tblpPr w:leftFromText="180" w:rightFromText="180" w:vertAnchor="text" w:tblpY="1"/>
        <w:tblOverlap w:val="never"/>
        <w:tblW w:w="1457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80"/>
        <w:gridCol w:w="450"/>
        <w:gridCol w:w="502"/>
        <w:gridCol w:w="951"/>
        <w:gridCol w:w="954"/>
        <w:gridCol w:w="906"/>
        <w:gridCol w:w="968"/>
        <w:gridCol w:w="906"/>
        <w:gridCol w:w="928"/>
        <w:gridCol w:w="990"/>
        <w:gridCol w:w="990"/>
        <w:gridCol w:w="990"/>
        <w:gridCol w:w="990"/>
        <w:gridCol w:w="990"/>
        <w:gridCol w:w="990"/>
        <w:gridCol w:w="275"/>
        <w:gridCol w:w="715"/>
      </w:tblGrid>
      <w:tr w:rsidR="00B25707" w:rsidRPr="008F2897" w:rsidTr="009D25AA">
        <w:trPr>
          <w:trHeight w:val="439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2570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3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2570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B2570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25707" w:rsidRPr="008F2897" w:rsidTr="009D25AA">
        <w:trPr>
          <w:trHeight w:val="439"/>
        </w:trPr>
        <w:tc>
          <w:tcPr>
            <w:tcW w:w="1080" w:type="dxa"/>
            <w:shd w:val="clear" w:color="auto" w:fill="auto"/>
            <w:vAlign w:val="center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03" w:type="dxa"/>
            <w:gridSpan w:val="3"/>
            <w:tcBorders>
              <w:left w:val="nil"/>
            </w:tcBorders>
            <w:shd w:val="clear" w:color="auto" w:fill="auto"/>
            <w:noWrap/>
            <w:vAlign w:val="center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ep Coma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center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izures</w:t>
            </w: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A</w:t>
            </w:r>
          </w:p>
        </w:tc>
        <w:tc>
          <w:tcPr>
            <w:tcW w:w="1918" w:type="dxa"/>
            <w:gridSpan w:val="2"/>
            <w:shd w:val="clear" w:color="auto" w:fill="auto"/>
            <w:noWrap/>
            <w:vAlign w:val="center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Jaundice</w:t>
            </w:r>
          </w:p>
        </w:tc>
        <w:tc>
          <w:tcPr>
            <w:tcW w:w="1980" w:type="dxa"/>
            <w:gridSpan w:val="2"/>
            <w:vAlign w:val="center"/>
          </w:tcPr>
          <w:p w:rsidR="00B2570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idosis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B2570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evated BUN</w:t>
            </w:r>
          </w:p>
        </w:tc>
        <w:tc>
          <w:tcPr>
            <w:tcW w:w="1980" w:type="dxa"/>
            <w:gridSpan w:val="3"/>
            <w:shd w:val="clear" w:color="auto" w:fill="auto"/>
            <w:vAlign w:val="center"/>
          </w:tcPr>
          <w:p w:rsidR="00B2570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KI</w:t>
            </w:r>
          </w:p>
        </w:tc>
      </w:tr>
      <w:tr w:rsidR="00B25707" w:rsidRPr="008F2897" w:rsidTr="009D25AA">
        <w:trPr>
          <w:trHeight w:val="259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F28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95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25707" w:rsidRPr="008F289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t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MDA (</w:t>
            </w: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4 (0.27, 0.42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7 (0.27, 0.49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5 (0.26, 0.4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4 (0.28, 0.49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4 (0.26, 0.45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7 (0.31, 0.45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6 (0.29, 0.4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4 (0.27, 0.4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3 (0.27, 0.4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8 (0.29, 0.4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4 (0.27, 0.4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5 (0.27, 0.4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1 (0.26, 0.39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9 (0.31, 0.5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SOD activity (</w:t>
            </w: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mU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2.62 (54.55, 162.38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13.73 (54.72, 164.39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1.72 (49.27, 146.08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32.69 (62.18, 166.51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6.95 (53.32, 159.13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37.94 (70.12, 178.46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24.12 (53.39, 160.8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4.27 (55.42, 162.7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1.29 (52.66, 162.3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8.39 (67.53, 163.1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8.20 (52.44, 151.3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35.31 (59.61, 178.5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2.36 (46.07, 124.1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46.08 (81.66, 178.55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SOD conc (ng/mL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6.50 (51.80, 108.20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23.40 (59.80, 173.6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2.40 (67.00, 121.8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5.70 (48.20, 125.10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3.00 (50.00, 114.2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2.40 (75.20, 158.00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6.00 (48.80, 124.8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0.80 (68.00, 122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6.20 (51.80, 116.6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6.90 (61.20, 152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9.60 (49.80, 97.6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9.70 (71.40, 155.6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2.10 (50.00, 106.60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2.30 (59.80, 154.8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Epo</w:t>
            </w:r>
            <w:proofErr w:type="spellEnd"/>
          </w:p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mU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65 (4.20, 18.83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10 (3.31, 16.36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01 (3.78, 17.43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38 (4.14, 17.89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.42 (3.35, 13.19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9.13 (7.35, 44.56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.39 (3.31, 13.4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.31 (5.27, 20.1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21 (3.90, 14.8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70 (4.14, 20.2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.66 (3.50, 13.1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2.25 (6.21, 22.1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.80 (3.50, 11.8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2.98 (5.22, 24.5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29 (0.44, 2.73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08 (0.96, 4.83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61 (0.59, 3.25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20 (0.55, 3.16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46 (0.76, 2.87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12 (0.06, 3.96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49 (0.76, 4.8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41 (0.38, 2.8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20 (0.55, 2.7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85 (0.62, 4.6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29 (0.44, 2.5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03 (0.76, 4.9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35 (0.65, 2.58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79 (0.39, 4.93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.01 (11.57, 34.29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4.16 (19.07, 38.23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3.37 (11.57, 36.26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.07 (14.63, 36.67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.07 (14.63, 37.07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3.37 (14.63, 34.29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.07 (14.63, 31.6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3.37 (11.57, 38.2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.07 (14.63, 33.0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3.37 (14.63, 38.2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1.71 (14.63, 30.2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4.36 (14.63, 38.2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.07 (14.63, 38.2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3.37 (14.63, 31.69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LT-α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1.45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62, 0.62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FGF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2.78, 11.66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4.55, 11.66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4.55, 12.19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2.78, 11.34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4.55, 11.66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2.78, 11.03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4.55, 15.7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4.55, 4.5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4.55, 11.1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2.78, 17.6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4.55, 11.6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2.78, 13.7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4.55, 4.55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5 (2.78, 13.24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GCSF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9.34 (22.18, 115.78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8.56 (32.95, 142.29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4.47 (25.36, 125.8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3.68 (22.62, 124.59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7.84 (22.18, 90.2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4.40 (31.50, 273.38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9.74 (22.18, 175.9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9.56 (24.52, 95.5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9.15 (21.39, 88.2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1.01 (29.95, 175.9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6.97 (22.18, 104.1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3.42 (30.16, 135.1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2.23 (21.39, 86.76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4.89 (30.16, 142.29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IL1β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1.91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2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0.48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8 (0.48, 2.0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IL1Ra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9.69 (33.61, 79.64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4.35 (28.13, 109.54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8.80 (31.73, 71.3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5.30 (28.99, 100.13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8.80 (29.85, 80.9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0.02 (29.85, 117.20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9.10 (37.37, 105.7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8.80 (29.85, 79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8.80 (28.13, 79.6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9.13 (33.61, 100.1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1.13 (29.85, 69.3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8.48 (39.25, 110.3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0.19 (29.85, 69.3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8.24 (38.48, 100.13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1 (0.27, 0.78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62 (0.35, 0.84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9 (0.29, 0.8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4 (0.28, 0.81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52 (0.29, 0.8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5 (0.26, 0.84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4 (0.29, 0.8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52 (0.26, 0.8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4 (0.29, 0.8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57 (0.26, 0.8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4 (0.29, 0.6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57 (0.26, 0.9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57 (0.35, 0.8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35 (0.21, 0.84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96 (3.84, 20.10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0.82 (6.35, 35.46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2.06 (3.87, 29.88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1.43 (4.01, 24.02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3.13 (3.93, 34.03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75 (3.78, 15.99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9.02 (4.53, 39.0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75 (3.57, 15.9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.68 (3.84, 22.6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3.79 (4.63, 29.7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1.36 (3.87, 25.9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2.29 (5.13, 34.0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.54 (3.84, 26.39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2.75 (5.13, 30.34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84.77 (312.10, 1275.87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54.39 (458.75, 1368.74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66.38 (316.36, 1942.77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60.70 (329.62, 1004.91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93.36 (325.07, 1287.6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63.84 (315.00, 1489.16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48.75 (458.75, 1470.9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63.84 (261.84, 1185.6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71.41 (279.56, 1185.6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04.40 (347.13, 1512.6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27.78 (326.72, 1275.8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15.99 (223.68, 1312.8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53.80 (317.71, 1512.6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55.28 (315.00, 1145.9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.02 (3.53, 8.33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.25 (3.56, 15.33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90 (3.45, 7.89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.25 (3.54, 12.20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.06 (3.45, 8.33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.04 (3.56, 17.63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.13 (3.56, 13.0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.02 (3.46, 8.1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74 (3.23, 8.4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.15 (4.01, 11.8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74 (3.53, 7.9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.15 (3.56, 15.3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.02 (3.53, 7.8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.50 (3.53, 13.03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IL-12p70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91 (1.85, 5.83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58 (3.35, 7.5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91 (2.51, 8.3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32 (2.29, 5.36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94 (2.41, 6.29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28 (2.17, 6.76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75 (2.91, 6.2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91 (1.85, 6.2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91 (1.85, 5.8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47 (2.65, 8.5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82 (2.38, 5.2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75 (2.41, 7.6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91 (2.38, 6.29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.32 (2.41, 5.83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694.97 (1626.14, 6504.61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018.70 (2036.64, 14062.59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471.30 (1494.57, 5583.5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279.11 (1795.46, 9155.47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568.14 (1626.14, 7501.4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446.72 (2118.52, 6569.76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816.57 (1860.40, 9005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742.11 (1442.97, 6957.6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475.40 (1550.81, 6822.5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092.76 (2280.42, 9005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609.39 (1442.97, 6234.8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724.11 (1831.47, 10184.3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381.27 (1364.74, 6822.59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536.75 (1859.58, 8696.61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CL2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72.61 (325.11, 1031.41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80.67 (486.34, 2042.75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92.70 (358.18, 1007.79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21.82 (333.26, 1251.65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61.56 (325.11, 1273.3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62.81 (405.08, 941.12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78.87 (369.96, 1303.6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16.70 (286.30, 1099.4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75.98 (286.30, 1094.2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14.48 (443.74, 1229.9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88.96 (355.03, 1008.8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89.16 (337.67, 1273.3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06.36 (325.11, 1031.4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61.90 (355.03, 1292.65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21 (1.23, 4.06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70 (1.85, 5.3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39 (1.31, 4.13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39 (1.45, 4.52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39 (0.35, 4.2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32 (1.68, 4.63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46 (1.63, 4.6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08 (1.40, 4.0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25 (1.23, 4.4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56 (1.50, 4.2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21 (1.40, 3.8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53 (1.23, 4.6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13 (1.40, 3.18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65 (1.23, 4.75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9.43 (33.04, 64.76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2.86 (40.82, 96.38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8.64 (33.84, 68.96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2.87 (38.24, 67.22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0.56 (34.64, 68.0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9.57 (37.15, 63.05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7.13 (34.96, 69.0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2.38 (34.76, 66.9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9.29 (34.64, 67.0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0.98 (34.92, 69.0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0.06 (34.96, 63.0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0.41 (34.76, 73.3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9.43 (37.15, 63.05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52.80 (32.17, 75.73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PDGF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71 (0.15, 12.91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36 (4.12, 14.7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92 (0.15, 14.03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93 (0.15, 12.91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48 (0.15, 13.8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19 (0.15, 12.91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19 (0.15, 14.0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48 (2.14, 13.3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60 (0.15, 12.0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14 (0.15, 14.7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71 (0.15, 12.9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46 (0.15, 14.0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48 (5.85, 13.36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.24 (0.15, 13.8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RANTES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38 (6.54, 14.34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14 (7.90, 16.5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16 (6.54, 13.65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36 (7.86, 15.83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14 (6.85, 14.3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.77 (6.54, 14.56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85 (7.90, 15.8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95 (6.54, 12.9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95 (6.54, 13.1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.65 (7.90, 15.8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04 (6.58, 13.3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9.85 (6.85, 16.6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8.95 (6.54, 13.1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0.54 (7.81, 16.5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6.63 (9.14, 23.25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1.09 (10.75, 31.52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6.66 (10.14, 28.48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6.93 (9.14, 24.82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6.69 (9.14, 26.27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5.69 (10.07, 26.41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5.69 (9.14, 26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9.42 (9.68, 26.5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6.63 (9.83, 26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7.40 (9.59, 31.5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5.34 (9.60, 23.2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9.77 (10.07, 29.8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7.64 (9.83, 30.4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5.38 (9.14, 26.0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NOx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73 (0.11, 2.49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9 (0.02, 1.95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51 (0.02, 1.9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86 (0.16, 2.95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50 (0.02, 1.68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25 (0.39, 4.57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73 (0.02, 2.4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71 (0.11, 2.2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71 (0.13, 2.3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78 (0.06, 3.3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9 (0.02, 1.9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08 (0.22, 3.6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40 (0.02, 1.36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24 (0.30, 3.4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ADMA (</w:t>
            </w: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1 (0.08, 0.14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4 (0.11, 0.17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2 (0.09, 0.15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2 (0.09, 0.15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2 (0.09, 0.15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3 (0.09, 0.18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3 (0.09, 0.1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2 (0.09, 0.1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2 (0.09, 0.1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3 (0.10, 0.1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2 (0.09, 0.1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3 (0.10, 0.1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2 (0.08, 0.1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0.13 (0.10, 0.17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Albumin</w:t>
            </w:r>
          </w:p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37.50 (84.50, 243.00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55.00 (95.00, 337.0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18.50 (86.00, 256.0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62.00 (95.00, 302.00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40.00 (85.00, 250.0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69.00 (106.00, 337.00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41.50 (94.00, 212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50.00 (83.00, 285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44.00 (86.00, 244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50.00 (84.00, 329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12.50 (79.00, 183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04.00 (119.00, 368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14.50 (79.00, 179.00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01.00 (100.00, 367.00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NSE (ng/mL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29 (1.52, 4.40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44 (1.66, 7.58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15 (1.43, 4.5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66 (1.65, 5.04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59 (1.57, 4.4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35 (1.54, 4.84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33 (1.29, 4.4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75 (1.63, 4.9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27 (1.43, 4.4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24 (2.04, 5.1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01 (1.43, 3.6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15 (2.15, 5.4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93 (1.43, 3.6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.12 (2.02, 5.18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Kyna</w:t>
            </w:r>
            <w:proofErr w:type="spellEnd"/>
          </w:p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1.94 (137.48, 407.89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31.75 (106.78, 451.21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39.99 (136.83, 524.58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70.55 (126.44, 419.44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38.20 (109.44, 407.89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68.59 (206.80, 491.03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08.50 (104.12, 407.8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90.35 (165.57, 491.0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1.94 (124.53, 399.3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01.85 (254.45, 572.2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21.94 (126.44, 356.7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53.00 (150.26, 572.2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17.59 (114.01, 419.7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55.11 (163.65, 545.34)</w:t>
            </w:r>
          </w:p>
        </w:tc>
      </w:tr>
      <w:tr w:rsidR="00B25707" w:rsidRPr="008F2897" w:rsidTr="009D25AA">
        <w:trPr>
          <w:trHeight w:val="3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Kynu</w:t>
            </w:r>
            <w:proofErr w:type="spellEnd"/>
          </w:p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  <w:proofErr w:type="spellEnd"/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45 (0.92, 2.32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77 (0.69, 2.79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34 (0.85, 2.3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60 (0.93, 2.70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53 (0.93, 2.5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49 (0.88, 3.85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56 (1.02, 2.3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39 (0.88, 3.0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31 (0.79, 2.0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31 (1.23, 4.2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24 (0.82, 1.9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86 (1.13, 4.2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1.13 (0.79, 1.7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.37 (1.29, 4.31)</w:t>
            </w:r>
          </w:p>
        </w:tc>
      </w:tr>
      <w:tr w:rsidR="00B25707" w:rsidRPr="008F2897" w:rsidTr="009D25AA">
        <w:trPr>
          <w:trHeight w:val="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707" w:rsidRPr="00301FA0" w:rsidRDefault="00B25707" w:rsidP="00CD308F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eastAsia="Times New Roman" w:hAnsi="Times New Roman" w:cs="Times New Roman"/>
                <w:sz w:val="18"/>
                <w:szCs w:val="18"/>
              </w:rPr>
              <w:t>Tau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49.25 (228.76, 739.39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83.82 (262.42, 1629.67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89.96 (243.29, 888.24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32.69 (226.15, 921.34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09.96 (220.89, 802.55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689.70 (295.60, 939.01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93.50 (204.45, 966.1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17.34 (256.31, 914.4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375.44 (239.24, 760.5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440.63 (234.96, 939.0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84.47 (205.37, 559.9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14.38 (290.98, 1572.1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288.29 (220.89, 500.60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:rsidR="00B25707" w:rsidRPr="00301FA0" w:rsidRDefault="00B25707" w:rsidP="00CD30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FA0">
              <w:rPr>
                <w:rFonts w:ascii="Times New Roman" w:hAnsi="Times New Roman" w:cs="Times New Roman"/>
                <w:sz w:val="18"/>
                <w:szCs w:val="18"/>
              </w:rPr>
              <w:t>714.38 (282.96, 1329.01)</w:t>
            </w:r>
          </w:p>
        </w:tc>
      </w:tr>
      <w:tr w:rsidR="00B25707" w:rsidRPr="008F2897" w:rsidTr="009D25AA">
        <w:trPr>
          <w:trHeight w:val="800"/>
        </w:trPr>
        <w:tc>
          <w:tcPr>
            <w:tcW w:w="14575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5707" w:rsidRDefault="00B25707" w:rsidP="00CD30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marker levels</w:t>
            </w:r>
            <w:r w:rsidRPr="00057537">
              <w:rPr>
                <w:rFonts w:ascii="Times New Roman" w:hAnsi="Times New Roman" w:cs="Times New Roman"/>
                <w:sz w:val="20"/>
                <w:szCs w:val="20"/>
              </w:rPr>
              <w:t xml:space="preserve"> pres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untransformed</w:t>
            </w:r>
            <w:r w:rsidRPr="00057537">
              <w:rPr>
                <w:rFonts w:ascii="Times New Roman" w:hAnsi="Times New Roman" w:cs="Times New Roman"/>
                <w:sz w:val="20"/>
                <w:szCs w:val="20"/>
              </w:rPr>
              <w:t xml:space="preserve"> med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57537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Biomarker concentrations in </w:t>
            </w:r>
            <w:proofErr w:type="spellStart"/>
            <w:r w:rsidRPr="00057537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057537">
              <w:rPr>
                <w:rFonts w:ascii="Times New Roman" w:hAnsi="Times New Roman" w:cs="Times New Roman"/>
                <w:sz w:val="20"/>
                <w:szCs w:val="20"/>
              </w:rPr>
              <w:t xml:space="preserve">/mL unless otherwise noted. </w:t>
            </w:r>
          </w:p>
          <w:p w:rsidR="00B25707" w:rsidRPr="00057537" w:rsidRDefault="00B25707" w:rsidP="00CD30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7">
              <w:rPr>
                <w:rFonts w:ascii="Times New Roman" w:hAnsi="Times New Roman" w:cs="Times New Roman"/>
                <w:sz w:val="20"/>
                <w:szCs w:val="20"/>
              </w:rPr>
              <w:t xml:space="preserve">Differences in biomarker levels within each complication analyzed using Wilcoxon rank-sum test. </w:t>
            </w:r>
            <w:r w:rsidRPr="0005753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fferences significant following adjustment for multiple comparisons using Bonferroni correction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30 comparisons, p&lt;0.001667) </w:t>
            </w:r>
            <w:r w:rsidRPr="0005753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aded.</w:t>
            </w:r>
          </w:p>
        </w:tc>
      </w:tr>
    </w:tbl>
    <w:p w:rsidR="00E57E47" w:rsidRDefault="00E57E47">
      <w:bookmarkStart w:id="0" w:name="_GoBack"/>
      <w:bookmarkEnd w:id="0"/>
    </w:p>
    <w:sectPr w:rsidR="00E57E47" w:rsidSect="0038377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25707"/>
    <w:rsid w:val="005F77C2"/>
    <w:rsid w:val="007B432B"/>
    <w:rsid w:val="009D25AA"/>
    <w:rsid w:val="00B25707"/>
    <w:rsid w:val="00E57E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707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5</Words>
  <Characters>8069</Characters>
  <Application>Microsoft Office Word</Application>
  <DocSecurity>0</DocSecurity>
  <Lines>67</Lines>
  <Paragraphs>18</Paragraphs>
  <ScaleCrop>false</ScaleCrop>
  <Company/>
  <LinksUpToDate>false</LinksUpToDate>
  <CharactersWithSpaces>9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Dhanajeyam Govindaraj</cp:lastModifiedBy>
  <cp:revision>3</cp:revision>
  <dcterms:created xsi:type="dcterms:W3CDTF">2023-04-26T09:35:00Z</dcterms:created>
  <dcterms:modified xsi:type="dcterms:W3CDTF">2023-04-27T07:27:00Z</dcterms:modified>
</cp:coreProperties>
</file>